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</w:t>
      </w:r>
      <w:r>
        <w:rPr>
          <w:rFonts w:cs="Times New Roman" w:ascii="Times New Roman" w:hAnsi="Times New Roman"/>
          <w:b/>
          <w:sz w:val="24"/>
          <w:szCs w:val="24"/>
        </w:rPr>
        <w:t xml:space="preserve"> Di</w:t>
      </w:r>
      <w:r>
        <w:rPr>
          <w:rFonts w:cs="Times New Roman" w:ascii="Times New Roman" w:hAnsi="Times New Roman"/>
          <w:b/>
          <w:sz w:val="24"/>
          <w:szCs w:val="24"/>
        </w:rPr>
        <w:t>fferentially expressed genes related to the EMT program based on the microarray data of EPLC-32M1 and MCRS1-depleted EPLC-32M1 cells using KEGG analys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39"/>
        <w:gridCol w:w="2133"/>
        <w:gridCol w:w="3786"/>
        <w:gridCol w:w="956"/>
        <w:gridCol w:w="950"/>
        <w:gridCol w:w="893"/>
        <w:gridCol w:w="893"/>
        <w:gridCol w:w="893"/>
      </w:tblGrid>
      <w:tr>
        <w:trPr/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enbank </w:t>
            </w:r>
          </w:p>
        </w:tc>
        <w:tc>
          <w:tcPr>
            <w:tcW w:w="3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 tittl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 chang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ion of actin cytoskelet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GA6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210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 6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0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DKRB2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623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ykinin receptor B2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4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M1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738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 receptor, muscarinic 1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064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27511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matous polyposis coli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1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GF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963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rmal growth factor (EGF), transcript variant 1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GF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113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blast growth factor 12 (FGF12), transcript variant 2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GF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9851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blast growth factor 20 (FGF2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5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GF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5929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blast growth factor 14 (FGF1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tokine-cytokine receptor interac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11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641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1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43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GF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963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rmal growth factor (EGF), transcript variant 1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7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185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7 receptor (IL7R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6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L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982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okine (C-C motif) ligand 2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974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NFSF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32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necrosis factor (ligand) superfamily, member 4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L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591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okine (C-C motif) ligand 20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28R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07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leukin 28 receptor, alpha (interferon, lambda receptor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P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5719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peroxidase (TPO), transcript variant 2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2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cal adhes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KT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0000036653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akt murine thymoma viral oncogene homolog 3 (protein kinase B, gamma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GA6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210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 6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0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6A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848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 1 (COL6A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6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GF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963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rmal growth factor (EGF), transcript variant 1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MA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59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nin, alpha 1 (LAMA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9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adhesion Molecules (CAMs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GA6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210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 6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0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CAM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42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/endothelial cell adhesion molecule (PECAM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LA-DM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118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histocompatibility complex, class II, DM beta (HLA-DMB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H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36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herin 1, type 1,E-cadherin (epithelia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0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ght junc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JP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257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ht junction protein 1 (zona occludens 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L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538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3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KT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0000036653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-akt murine thymoma viral oncogene homolog 3 (protein kinase B, gamma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LLT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4000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id/lymphoid or mixed-lineage leukemi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7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KCZ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74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 C, zeta (PRKCZ), transcript variant 1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B3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867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RAS oncogene family (RAB3B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CM-receptor interac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GA6</w:t>
            </w:r>
          </w:p>
        </w:tc>
        <w:tc>
          <w:tcPr>
            <w:tcW w:w="23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210</w:t>
            </w:r>
          </w:p>
        </w:tc>
        <w:tc>
          <w:tcPr>
            <w:tcW w:w="3786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, alpha 6</w:t>
            </w:r>
          </w:p>
        </w:tc>
        <w:tc>
          <w:tcPr>
            <w:tcW w:w="956" w:type="dxa"/>
            <w:tcBorders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0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6A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848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, type VI, alpha 1 (COL6A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68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MA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59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nin, alpha 1 (LAMA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9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ch signaling pathway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CH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35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 3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01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S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24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ry and enhancer of split 1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5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9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herent junc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LLT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4000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loid/lymphoid or mixed-lineage leukemi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H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36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herin 1, type 1,E-cadherin (epithelial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0</w:t>
            </w:r>
          </w:p>
        </w:tc>
        <w:tc>
          <w:tcPr>
            <w:tcW w:w="9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18"/>
        <w:rPr/>
      </w:pPr>
      <w:r>
        <w:rPr>
          <w:rFonts w:cs="Times New Roman" w:ascii="Times New Roman" w:hAnsi="Times New Roman"/>
          <w:sz w:val="24"/>
          <w:szCs w:val="24"/>
        </w:rPr>
        <w:t xml:space="preserve">-: downregulation; +: upregulation; </w:t>
      </w:r>
      <w:r>
        <w:rPr>
          <w:rFonts w:cs="Times New Roman" w:ascii="Times New Roman" w:hAnsi="Times New Roman"/>
          <w:sz w:val="24"/>
          <w:szCs w:val="24"/>
        </w:rPr>
        <w:t>*P&lt;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无间距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6:09:00Z</dcterms:created>
  <dc:creator>liuminxia</dc:creator>
  <dc:description/>
  <cp:keywords/>
  <dc:language>en-US</dc:language>
  <cp:lastModifiedBy>Kecheng Zhou</cp:lastModifiedBy>
  <dcterms:modified xsi:type="dcterms:W3CDTF">2014-02-24T07:59:00Z</dcterms:modified>
  <cp:revision>8</cp:revision>
  <dc:subject/>
  <dc:title/>
</cp:coreProperties>
</file>